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A8583" w14:textId="77777777" w:rsidR="00184E5F" w:rsidRPr="00394C79" w:rsidRDefault="00184E5F" w:rsidP="00184E5F">
      <w:pPr>
        <w:rPr>
          <w:rFonts w:eastAsia="Times New Roman"/>
        </w:rPr>
      </w:pPr>
      <w:r w:rsidRPr="00394C79">
        <w:rPr>
          <w:rFonts w:eastAsia="Times New Roman"/>
          <w:b/>
          <w:bCs/>
          <w:color w:val="000000" w:themeColor="text1"/>
        </w:rPr>
        <w:t xml:space="preserve">Table S9: Biphasic stimulation with asymmetric charge-balanced (ACB) 1:4 waveforms for 2 weeks </w:t>
      </w:r>
      <w:proofErr w:type="gramStart"/>
      <w:r w:rsidRPr="00394C79">
        <w:rPr>
          <w:rFonts w:eastAsia="Times New Roman"/>
          <w:b/>
          <w:bCs/>
          <w:color w:val="000000" w:themeColor="text1"/>
        </w:rPr>
        <w:t>directs</w:t>
      </w:r>
      <w:proofErr w:type="gramEnd"/>
      <w:r w:rsidRPr="00394C79">
        <w:rPr>
          <w:rFonts w:eastAsia="Times New Roman"/>
          <w:b/>
          <w:bCs/>
          <w:color w:val="000000" w:themeColor="text1"/>
        </w:rPr>
        <w:t xml:space="preserve"> an intermediate level of regeneration of crushed retinal ganglion cell (RGC) axons compared with stimulation with ACB 1:4 waveforms for 6 weeks.</w:t>
      </w:r>
      <w:r w:rsidRPr="00394C79">
        <w:rPr>
          <w:rFonts w:eastAsia="Times New Roman"/>
          <w:color w:val="000000" w:themeColor="text1"/>
        </w:rPr>
        <w:t xml:space="preserve"> Average percent of regenerated RGCs at various distances from the crush site. Error represents SEM. </w:t>
      </w:r>
      <w:proofErr w:type="spellStart"/>
      <w:r w:rsidRPr="00394C79">
        <w:rPr>
          <w:rFonts w:eastAsia="Times New Roman"/>
          <w:color w:val="000000" w:themeColor="text1"/>
        </w:rPr>
        <w:t>UnTx</w:t>
      </w:r>
      <w:proofErr w:type="spellEnd"/>
      <w:r w:rsidRPr="00394C79">
        <w:rPr>
          <w:rFonts w:eastAsia="Times New Roman"/>
          <w:color w:val="000000" w:themeColor="text1"/>
        </w:rPr>
        <w:t>, untreated/</w:t>
      </w:r>
    </w:p>
    <w:p w14:paraId="2210C9E2" w14:textId="77777777" w:rsidR="00184E5F" w:rsidRPr="00394C79" w:rsidRDefault="00184E5F" w:rsidP="00184E5F"/>
    <w:tbl>
      <w:tblPr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0"/>
        <w:gridCol w:w="460"/>
        <w:gridCol w:w="1740"/>
        <w:gridCol w:w="1740"/>
        <w:gridCol w:w="1740"/>
        <w:gridCol w:w="1740"/>
      </w:tblGrid>
      <w:tr w:rsidR="00184E5F" w:rsidRPr="00394C79" w14:paraId="7663C0EB" w14:textId="77777777" w:rsidTr="00091E30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DAE07" w14:textId="77777777" w:rsidR="00184E5F" w:rsidRPr="00394C79" w:rsidRDefault="00184E5F" w:rsidP="00091E30">
            <w:pPr>
              <w:widowControl w:val="0"/>
            </w:pP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34F6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 xml:space="preserve">N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E82EE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250 µm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1BBD4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500 µm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F9CEA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750 µm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3A23D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1000 µm</w:t>
            </w:r>
          </w:p>
        </w:tc>
      </w:tr>
      <w:tr w:rsidR="00184E5F" w:rsidRPr="00394C79" w14:paraId="1ADA00BD" w14:textId="77777777" w:rsidTr="00091E30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F180" w14:textId="77777777" w:rsidR="00184E5F" w:rsidRPr="00394C79" w:rsidRDefault="00184E5F" w:rsidP="00091E30">
            <w:pPr>
              <w:widowControl w:val="0"/>
              <w:jc w:val="right"/>
            </w:pPr>
            <w:r w:rsidRPr="00394C79">
              <w:t>Baseline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9BE8C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5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F539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0.34 +/- 0.24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F68FD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0.02 +/- 0.02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B794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0 +/- 0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EAAC3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0 +/- 0</w:t>
            </w:r>
          </w:p>
        </w:tc>
      </w:tr>
      <w:tr w:rsidR="00184E5F" w:rsidRPr="00394C79" w14:paraId="5E86409E" w14:textId="77777777" w:rsidTr="00091E30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B1CEA" w14:textId="77777777" w:rsidR="00184E5F" w:rsidRPr="00394C79" w:rsidRDefault="00184E5F" w:rsidP="00091E30">
            <w:pPr>
              <w:widowControl w:val="0"/>
              <w:jc w:val="right"/>
            </w:pPr>
            <w:proofErr w:type="spellStart"/>
            <w:r w:rsidRPr="00394C79">
              <w:t>UnTx</w:t>
            </w:r>
            <w:proofErr w:type="spellEnd"/>
            <w:r w:rsidRPr="00394C79">
              <w:t xml:space="preserve"> 2 Weeks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1713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6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F41D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0.48 +/- 0.25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7EFED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0.15 +/- 0.1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C2672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0 +/- 0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BCAF6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0 +/- 0</w:t>
            </w:r>
          </w:p>
        </w:tc>
      </w:tr>
      <w:tr w:rsidR="00184E5F" w:rsidRPr="00394C79" w14:paraId="3CB35132" w14:textId="77777777" w:rsidTr="00091E30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D3E6" w14:textId="77777777" w:rsidR="00184E5F" w:rsidRPr="00394C79" w:rsidRDefault="00184E5F" w:rsidP="00091E30">
            <w:pPr>
              <w:widowControl w:val="0"/>
              <w:jc w:val="right"/>
            </w:pPr>
            <w:r w:rsidRPr="00394C79">
              <w:t>ACB 1:4 2 Weeks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0AF9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8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8EC49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 xml:space="preserve">6.96 +/- 1.94 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BA10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2.26 +/- 0.88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7AFEF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1.18 +/- 0.42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53F8A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1.09 +/- 0.48</w:t>
            </w:r>
          </w:p>
        </w:tc>
      </w:tr>
      <w:tr w:rsidR="00184E5F" w:rsidRPr="00394C79" w14:paraId="331A6D5C" w14:textId="77777777" w:rsidTr="00091E30">
        <w:tc>
          <w:tcPr>
            <w:tcW w:w="19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D09E" w14:textId="77777777" w:rsidR="00184E5F" w:rsidRPr="00394C79" w:rsidRDefault="00184E5F" w:rsidP="00091E30">
            <w:pPr>
              <w:widowControl w:val="0"/>
              <w:jc w:val="right"/>
            </w:pPr>
            <w:r w:rsidRPr="00394C79">
              <w:t>ACB 1:4 6 Weeks</w:t>
            </w:r>
          </w:p>
        </w:tc>
        <w:tc>
          <w:tcPr>
            <w:tcW w:w="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614FD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6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14B7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23.15 +/- 3.61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6C0D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9.82 +/- 2.50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8F1B5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7.25 +/- 1.92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D956D" w14:textId="77777777" w:rsidR="00184E5F" w:rsidRPr="00394C79" w:rsidRDefault="00184E5F" w:rsidP="00091E30">
            <w:pPr>
              <w:widowControl w:val="0"/>
              <w:jc w:val="center"/>
            </w:pPr>
            <w:r w:rsidRPr="00394C79">
              <w:t>7.27 +/- 2.36</w:t>
            </w:r>
          </w:p>
        </w:tc>
      </w:tr>
    </w:tbl>
    <w:p w14:paraId="6A3F3249" w14:textId="77777777" w:rsidR="00080F61" w:rsidRDefault="00080F61"/>
    <w:sectPr w:rsidR="0008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E5F"/>
    <w:rsid w:val="00080F61"/>
    <w:rsid w:val="00173489"/>
    <w:rsid w:val="00184E5F"/>
    <w:rsid w:val="00244675"/>
    <w:rsid w:val="002D6488"/>
    <w:rsid w:val="003B5AC5"/>
    <w:rsid w:val="004C720D"/>
    <w:rsid w:val="005775FC"/>
    <w:rsid w:val="00692B40"/>
    <w:rsid w:val="007265B7"/>
    <w:rsid w:val="007A5787"/>
    <w:rsid w:val="007B1BCE"/>
    <w:rsid w:val="008579BD"/>
    <w:rsid w:val="00927399"/>
    <w:rsid w:val="00967B98"/>
    <w:rsid w:val="00A475A0"/>
    <w:rsid w:val="00B35909"/>
    <w:rsid w:val="00B45692"/>
    <w:rsid w:val="00BE078E"/>
    <w:rsid w:val="00BE5C98"/>
    <w:rsid w:val="00CF3045"/>
    <w:rsid w:val="00E7010E"/>
    <w:rsid w:val="00EC2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4C842"/>
  <w15:chartTrackingRefBased/>
  <w15:docId w15:val="{DAFA49C1-171E-804E-8589-6A7E8CA0D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E5F"/>
  </w:style>
  <w:style w:type="paragraph" w:styleId="Heading1">
    <w:name w:val="heading 1"/>
    <w:basedOn w:val="Normal"/>
    <w:next w:val="Normal"/>
    <w:link w:val="Heading1Char"/>
    <w:uiPriority w:val="9"/>
    <w:qFormat/>
    <w:rsid w:val="00184E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E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E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E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E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E5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E5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E5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E5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E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E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E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E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E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E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E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E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E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E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E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E5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E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E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E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E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E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E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E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E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f997aef-1bcd-438b-a8db-706dce72ff67}" enabled="1" method="Standard" siteId="{a63249ac-3e0b-4a24-9e0c-c90ab9891e30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offski, Kimberly</dc:creator>
  <cp:keywords/>
  <dc:description/>
  <cp:lastModifiedBy>Gokoffski, Kimberly</cp:lastModifiedBy>
  <cp:revision>1</cp:revision>
  <dcterms:created xsi:type="dcterms:W3CDTF">2024-12-03T01:55:00Z</dcterms:created>
  <dcterms:modified xsi:type="dcterms:W3CDTF">2024-12-03T01:55:00Z</dcterms:modified>
</cp:coreProperties>
</file>